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1 Table. Main characteristics of the boys studied (means and Standard deviation [SD])</w:t>
      </w:r>
    </w:p>
    <w:tbl>
      <w:tblPr>
        <w:tblW w:w="1419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4"/>
        <w:gridCol w:w="758"/>
        <w:gridCol w:w="1144"/>
        <w:gridCol w:w="1144"/>
        <w:gridCol w:w="1255"/>
        <w:gridCol w:w="1144"/>
        <w:gridCol w:w="1255"/>
        <w:gridCol w:w="1255"/>
        <w:gridCol w:w="1255"/>
        <w:gridCol w:w="1204"/>
        <w:gridCol w:w="1496"/>
        <w:gridCol w:w="1556"/>
      </w:tblGrid>
      <w:tr>
        <w:trPr>
          <w:trHeight w:val="320" w:hRule="atLeast"/>
        </w:trPr>
        <w:tc>
          <w:tcPr>
            <w:tcW w:w="7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1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Age</w:t>
            </w:r>
          </w:p>
        </w:tc>
        <w:tc>
          <w:tcPr>
            <w:tcW w:w="11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Weight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Height</w:t>
            </w:r>
          </w:p>
        </w:tc>
        <w:tc>
          <w:tcPr>
            <w:tcW w:w="11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BMI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FEV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s-ES_tradnl"/>
              </w:rPr>
              <w:t>1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FVC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PEF</w:t>
            </w:r>
          </w:p>
        </w:tc>
        <w:tc>
          <w:tcPr>
            <w:tcW w:w="12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FEV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s-ES_tradnl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/FVC</w:t>
            </w:r>
          </w:p>
        </w:tc>
        <w:tc>
          <w:tcPr>
            <w:tcW w:w="14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Height-for-age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Weight-for-age</w:t>
            </w:r>
          </w:p>
        </w:tc>
      </w:tr>
      <w:tr>
        <w:trPr>
          <w:trHeight w:val="320" w:hRule="atLeast"/>
        </w:trPr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Phase</w:t>
            </w:r>
          </w:p>
        </w:tc>
        <w:tc>
          <w:tcPr>
            <w:tcW w:w="7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years)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kg)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cm)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kg/m2)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L)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L)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L/s)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%)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Z-score)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Z-score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67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.3 (0.7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8.2 (4.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30.4 (6.1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6.5 (1.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.85 (0.3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18 (0.3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4.02 (0.87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5.3 (7.9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73 (0.91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48 (1.19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71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.7 (0.8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9.8 (5.3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33.0 (6.4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6.8 (2.0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.95 (0.32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24 (0.3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4.55 (0.8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7.3 (6.4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67 (0.93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42 (1.03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53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0.2 (0.8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2.0 (6.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36.1 (6.6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7.2 (2.3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06 (0.33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35 (0.38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4.95 (0.87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7.8 (5.7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56 (0.91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34 (1.07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776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0.7 (0.8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4.3 (6.8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38.9 (7.3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7.6 (2.3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19 (0.38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49 (0.42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5.24 (0.93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8.2 (5.6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51 (0.93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27 (1.03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657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1.2 (0.8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6.4 (7.3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42.1 (7.7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7.9 (2.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25 (0.4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57 (0.47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5.36 (1.0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7.9 (5.8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42 (0.94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26 (1.02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08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1.7 (0.8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8.6 (8.1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44.8 (8.2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8.3 (2.5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50 (0.4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83 (0.5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6.00 (1.12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8.3 (5.7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45 (0.98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28 (1.04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1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2.2 (0.8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41.0 (8.3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48.1 (8.2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8.5 (2.5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64 (0.5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00 (0.5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6.28 (1.23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8.1 (6.0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34 (1.00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23 (1.02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2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3.1 (0.6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46.2 (9.0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54.0 (8.0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9.3 (2.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07 (0.60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43 (0.6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7.18 (1.42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9.5 (5.6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41 (0.93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20 (1.09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82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3.6 (0.6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48.3 (9.0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57.3 (7.9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9.4 (2.5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27 (0.65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68 (0.70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7.63 (1.54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9.0 (5.9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44 (0.92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22 (0.97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80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4.1 (0.6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50.7 (8.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60.0 (7.5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9.7 (2.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50 (0.64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91 (0.70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.08 (1.61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9.6 (5.9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50 (0.87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21 (0.95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31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4.6 (0.5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53.5 (8.8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62.9 (6.9)</w:t>
            </w:r>
          </w:p>
        </w:tc>
        <w:tc>
          <w:tcPr>
            <w:tcW w:w="114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0.1 (2.5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95 (0.69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4.40 (0.76)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.02 (1.74)</w:t>
            </w:r>
          </w:p>
        </w:tc>
        <w:tc>
          <w:tcPr>
            <w:tcW w:w="120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9.8 (6.0)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54 (0.83)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17 (0.92)</w:t>
            </w:r>
          </w:p>
        </w:tc>
      </w:tr>
      <w:tr>
        <w:trPr>
          <w:trHeight w:val="320" w:hRule="atLeast"/>
        </w:trPr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2</w:t>
            </w:r>
          </w:p>
        </w:tc>
        <w:tc>
          <w:tcPr>
            <w:tcW w:w="7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40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5.0 (0.6)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55.1 (9.2)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64.5 (6.9)</w:t>
            </w:r>
          </w:p>
        </w:tc>
        <w:tc>
          <w:tcPr>
            <w:tcW w:w="11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0.3 (2.8)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86 (0.64)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4.28 (0.72)</w:t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.98 (1.56)</w:t>
            </w:r>
          </w:p>
        </w:tc>
        <w:tc>
          <w:tcPr>
            <w:tcW w:w="12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0.3 (6.3)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61 (0.84)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23 (0.97)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rFonts w:cs="Arial" w:ascii="Arial" w:hAnsi="Arial"/>
          <w:sz w:val="20"/>
          <w:szCs w:val="20"/>
        </w:rPr>
        <w:t>SD = Standard deviation;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hase = Study phase, evaluations twice annually during spring and autumn; BMI = Body mass index; FEV</w:t>
      </w:r>
      <w:r>
        <w:rPr>
          <w:rFonts w:cs="Arial" w:ascii="Arial" w:hAnsi="Arial"/>
          <w:sz w:val="20"/>
          <w:szCs w:val="20"/>
          <w:vertAlign w:val="subscript"/>
        </w:rPr>
        <w:t>1</w:t>
      </w:r>
      <w:r>
        <w:rPr>
          <w:rFonts w:cs="Arial" w:ascii="Arial" w:hAnsi="Arial"/>
          <w:sz w:val="20"/>
          <w:szCs w:val="20"/>
        </w:rPr>
        <w:t xml:space="preserve"> = Forced expiratory volume; FVC = Forced vital capacity; FEV</w:t>
      </w:r>
      <w:r>
        <w:rPr>
          <w:rFonts w:cs="Arial" w:ascii="Arial" w:hAnsi="Arial"/>
          <w:sz w:val="20"/>
          <w:szCs w:val="20"/>
          <w:vertAlign w:val="subscript"/>
        </w:rPr>
        <w:t>1</w:t>
      </w:r>
      <w:r>
        <w:rPr>
          <w:rFonts w:cs="Arial" w:ascii="Arial" w:hAnsi="Arial"/>
          <w:sz w:val="20"/>
          <w:szCs w:val="20"/>
        </w:rPr>
        <w:t>/FVC = ratio of FEV</w:t>
      </w:r>
      <w:r>
        <w:rPr>
          <w:rFonts w:cs="Arial" w:ascii="Arial" w:hAnsi="Arial"/>
          <w:sz w:val="20"/>
          <w:szCs w:val="20"/>
          <w:vertAlign w:val="subscript"/>
        </w:rPr>
        <w:t>1</w:t>
      </w:r>
      <w:r>
        <w:rPr>
          <w:rFonts w:cs="Arial" w:ascii="Arial" w:hAnsi="Arial"/>
          <w:sz w:val="20"/>
          <w:szCs w:val="20"/>
        </w:rPr>
        <w:t xml:space="preserve"> and FVC, PEF = Peak expiratory flow. Mean FEV</w:t>
      </w:r>
      <w:r>
        <w:rPr>
          <w:rFonts w:cs="Arial" w:ascii="Arial" w:hAnsi="Arial"/>
          <w:sz w:val="20"/>
          <w:szCs w:val="20"/>
          <w:vertAlign w:val="subscript"/>
        </w:rPr>
        <w:t>1</w:t>
      </w:r>
      <w:r>
        <w:rPr>
          <w:rFonts w:cs="Arial" w:ascii="Arial" w:hAnsi="Arial"/>
          <w:sz w:val="20"/>
          <w:szCs w:val="20"/>
        </w:rPr>
        <w:t>, FVC, and PEF in the last evaluation are slightly lower than in the 11th evaluation, but not those of all individuals evaluated were the same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00:40:00Z</dcterms:created>
  <dc:creator>David</dc:creator>
  <dc:description/>
  <cp:keywords/>
  <dc:language>en-US</dc:language>
  <cp:lastModifiedBy>David</cp:lastModifiedBy>
  <dcterms:modified xsi:type="dcterms:W3CDTF">2015-05-29T12:30:00Z</dcterms:modified>
  <cp:revision>2</cp:revision>
  <dc:subject/>
  <dc:title/>
</cp:coreProperties>
</file>